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E1DB68" w14:textId="0B1D514B" w:rsidR="00462BF7" w:rsidRPr="00193944" w:rsidRDefault="00DE5431">
      <w:pPr>
        <w:rPr>
          <w:rFonts w:ascii="Times New Roman" w:hAnsi="Times New Roman" w:cs="Times New Roman"/>
          <w:b/>
        </w:rPr>
      </w:pPr>
      <w:r w:rsidRPr="00193944">
        <w:rPr>
          <w:rFonts w:ascii="Times New Roman" w:hAnsi="Times New Roman" w:cs="Times New Roman"/>
          <w:b/>
        </w:rPr>
        <w:t xml:space="preserve">Supplement </w:t>
      </w:r>
      <w:r w:rsidR="00845BC3">
        <w:rPr>
          <w:rFonts w:ascii="Times New Roman" w:hAnsi="Times New Roman" w:cs="Times New Roman"/>
          <w:b/>
        </w:rPr>
        <w:t>2</w:t>
      </w:r>
      <w:r w:rsidRPr="00193944">
        <w:rPr>
          <w:rFonts w:ascii="Times New Roman" w:hAnsi="Times New Roman" w:cs="Times New Roman"/>
          <w:b/>
        </w:rPr>
        <w:t>: Indicator List</w:t>
      </w:r>
    </w:p>
    <w:p w14:paraId="16AB1121" w14:textId="77777777" w:rsidR="00DE5431" w:rsidRPr="00632066" w:rsidRDefault="00DE5431" w:rsidP="0063206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632066">
        <w:rPr>
          <w:rFonts w:ascii="Times New Roman" w:eastAsia="Times New Roman" w:hAnsi="Times New Roman" w:cs="Times New Roman"/>
          <w:color w:val="000000"/>
        </w:rPr>
        <w:t># of household facilitators, mentors and supervisors trained</w:t>
      </w:r>
    </w:p>
    <w:p w14:paraId="3BBCEBA4" w14:textId="77777777" w:rsidR="00DE5431" w:rsidRPr="00193944" w:rsidRDefault="00DE5431" w:rsidP="0063206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59A8C573" w14:textId="77777777" w:rsidR="00DE5431" w:rsidRPr="00632066" w:rsidRDefault="00DE5431" w:rsidP="00632066">
      <w:pPr>
        <w:rPr>
          <w:rFonts w:ascii="Times New Roman" w:hAnsi="Times New Roman" w:cs="Times New Roman"/>
        </w:rPr>
      </w:pPr>
      <w:r w:rsidRPr="00632066">
        <w:rPr>
          <w:rFonts w:ascii="Times New Roman" w:hAnsi="Times New Roman" w:cs="Times New Roman"/>
        </w:rPr>
        <w:t xml:space="preserve"># of newly identified pregnant adolescent girls / adolescent mothers and their infants enrolled into the home visiting program (disaggregated by district and </w:t>
      </w:r>
      <w:proofErr w:type="gramStart"/>
      <w:r w:rsidRPr="00632066">
        <w:rPr>
          <w:rFonts w:ascii="Times New Roman" w:hAnsi="Times New Roman" w:cs="Times New Roman"/>
        </w:rPr>
        <w:t>two year</w:t>
      </w:r>
      <w:proofErr w:type="gramEnd"/>
      <w:r w:rsidRPr="00632066">
        <w:rPr>
          <w:rFonts w:ascii="Times New Roman" w:hAnsi="Times New Roman" w:cs="Times New Roman"/>
        </w:rPr>
        <w:t xml:space="preserve"> age bands)</w:t>
      </w:r>
    </w:p>
    <w:p w14:paraId="3AABA292" w14:textId="77777777" w:rsidR="00DE5431" w:rsidRPr="00632066" w:rsidRDefault="00DE5431" w:rsidP="00632066">
      <w:pPr>
        <w:rPr>
          <w:rFonts w:ascii="Times New Roman" w:hAnsi="Times New Roman" w:cs="Times New Roman"/>
        </w:rPr>
      </w:pPr>
      <w:r w:rsidRPr="00632066">
        <w:rPr>
          <w:rFonts w:ascii="Times New Roman" w:hAnsi="Times New Roman" w:cs="Times New Roman"/>
        </w:rPr>
        <w:t xml:space="preserve"># of pregnant adolescents/adolescent mothers enrolled in Cash Plus Care program (disaggregated by district and </w:t>
      </w:r>
      <w:proofErr w:type="gramStart"/>
      <w:r w:rsidRPr="00632066">
        <w:rPr>
          <w:rFonts w:ascii="Times New Roman" w:hAnsi="Times New Roman" w:cs="Times New Roman"/>
        </w:rPr>
        <w:t>two year</w:t>
      </w:r>
      <w:proofErr w:type="gramEnd"/>
      <w:r w:rsidRPr="00632066">
        <w:rPr>
          <w:rFonts w:ascii="Times New Roman" w:hAnsi="Times New Roman" w:cs="Times New Roman"/>
        </w:rPr>
        <w:t xml:space="preserve"> age bands)</w:t>
      </w:r>
    </w:p>
    <w:p w14:paraId="6588940D" w14:textId="77777777" w:rsidR="00DE5431" w:rsidRPr="00632066" w:rsidRDefault="00DE5431" w:rsidP="00632066">
      <w:pPr>
        <w:rPr>
          <w:rFonts w:ascii="Times New Roman" w:hAnsi="Times New Roman" w:cs="Times New Roman"/>
        </w:rPr>
      </w:pPr>
      <w:r w:rsidRPr="00632066">
        <w:rPr>
          <w:rFonts w:ascii="Times New Roman" w:hAnsi="Times New Roman" w:cs="Times New Roman"/>
        </w:rPr>
        <w:t xml:space="preserve"># of newly identified pregnant adolescent girls / adolescent mothers and their infants by the home visiting program (HVP)  </w:t>
      </w:r>
    </w:p>
    <w:p w14:paraId="43A4AED5" w14:textId="77777777" w:rsidR="00DE5431" w:rsidRPr="00632066" w:rsidRDefault="00DE5431" w:rsidP="00632066">
      <w:pPr>
        <w:rPr>
          <w:rFonts w:ascii="Times New Roman" w:hAnsi="Times New Roman" w:cs="Times New Roman"/>
        </w:rPr>
      </w:pPr>
      <w:r w:rsidRPr="00632066">
        <w:rPr>
          <w:rFonts w:ascii="Times New Roman" w:hAnsi="Times New Roman" w:cs="Times New Roman"/>
        </w:rPr>
        <w:t># of newly identified pregnant adolescent girls / adolescent mothers and their infants enrolled into the home visiting program (HVP)</w:t>
      </w:r>
    </w:p>
    <w:p w14:paraId="1FD401BD" w14:textId="77777777" w:rsidR="00DE5431" w:rsidRPr="00632066" w:rsidRDefault="00DE5431" w:rsidP="00632066">
      <w:pPr>
        <w:rPr>
          <w:rFonts w:ascii="Times New Roman" w:hAnsi="Times New Roman" w:cs="Times New Roman"/>
        </w:rPr>
      </w:pPr>
      <w:r w:rsidRPr="00632066">
        <w:rPr>
          <w:rFonts w:ascii="Times New Roman" w:hAnsi="Times New Roman" w:cs="Times New Roman"/>
        </w:rPr>
        <w:t xml:space="preserve"># of adolescent mothers on a </w:t>
      </w:r>
      <w:r w:rsidR="00193944" w:rsidRPr="00632066">
        <w:rPr>
          <w:rFonts w:ascii="Times New Roman" w:hAnsi="Times New Roman" w:cs="Times New Roman"/>
        </w:rPr>
        <w:t>modern</w:t>
      </w:r>
      <w:r w:rsidRPr="00632066">
        <w:rPr>
          <w:rFonts w:ascii="Times New Roman" w:hAnsi="Times New Roman" w:cs="Times New Roman"/>
        </w:rPr>
        <w:t xml:space="preserve"> family planning method</w:t>
      </w:r>
    </w:p>
    <w:p w14:paraId="235379C4" w14:textId="260A03D5" w:rsidR="00DE5431" w:rsidRPr="00632066" w:rsidRDefault="00DE5431" w:rsidP="00632066">
      <w:pPr>
        <w:rPr>
          <w:rFonts w:ascii="Times New Roman" w:hAnsi="Times New Roman" w:cs="Times New Roman"/>
        </w:rPr>
      </w:pPr>
      <w:r w:rsidRPr="00632066">
        <w:rPr>
          <w:rFonts w:ascii="Times New Roman" w:hAnsi="Times New Roman" w:cs="Times New Roman"/>
        </w:rPr>
        <w:t># of pregnant adolescent girls</w:t>
      </w:r>
      <w:r w:rsidR="003228F3">
        <w:rPr>
          <w:rFonts w:ascii="Times New Roman" w:hAnsi="Times New Roman" w:cs="Times New Roman"/>
        </w:rPr>
        <w:t xml:space="preserve"> </w:t>
      </w:r>
      <w:r w:rsidRPr="00632066">
        <w:rPr>
          <w:rFonts w:ascii="Times New Roman" w:hAnsi="Times New Roman" w:cs="Times New Roman"/>
        </w:rPr>
        <w:t>/ adolescent mothers receiving the prescribed minimum number of home visits during pregnancy</w:t>
      </w:r>
    </w:p>
    <w:p w14:paraId="54732054" w14:textId="1BE14217" w:rsidR="00DE5431" w:rsidRPr="00632066" w:rsidRDefault="00DE5431" w:rsidP="0063206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632066">
        <w:rPr>
          <w:rFonts w:ascii="Times New Roman" w:eastAsia="Times New Roman" w:hAnsi="Times New Roman" w:cs="Times New Roman"/>
          <w:color w:val="000000"/>
        </w:rPr>
        <w:t># of pregnant adolescents</w:t>
      </w:r>
      <w:r w:rsidR="003228F3">
        <w:rPr>
          <w:rFonts w:ascii="Times New Roman" w:eastAsia="Times New Roman" w:hAnsi="Times New Roman" w:cs="Times New Roman"/>
          <w:color w:val="000000"/>
        </w:rPr>
        <w:t xml:space="preserve"> </w:t>
      </w:r>
      <w:r w:rsidRPr="00632066">
        <w:rPr>
          <w:rFonts w:ascii="Times New Roman" w:eastAsia="Times New Roman" w:hAnsi="Times New Roman" w:cs="Times New Roman"/>
          <w:color w:val="000000"/>
        </w:rPr>
        <w:t>/</w:t>
      </w:r>
      <w:r w:rsidR="003228F3">
        <w:rPr>
          <w:rFonts w:ascii="Times New Roman" w:eastAsia="Times New Roman" w:hAnsi="Times New Roman" w:cs="Times New Roman"/>
          <w:color w:val="000000"/>
        </w:rPr>
        <w:t xml:space="preserve"> </w:t>
      </w:r>
      <w:r w:rsidRPr="00632066">
        <w:rPr>
          <w:rFonts w:ascii="Times New Roman" w:eastAsia="Times New Roman" w:hAnsi="Times New Roman" w:cs="Times New Roman"/>
          <w:color w:val="000000"/>
        </w:rPr>
        <w:t>adolescent mothers enrolled in Condition Cash Transfer program</w:t>
      </w:r>
    </w:p>
    <w:p w14:paraId="5FAC2555" w14:textId="77777777" w:rsidR="00193944" w:rsidRDefault="00193944" w:rsidP="0063206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6A212084" w14:textId="77777777" w:rsidR="00DE5431" w:rsidRPr="00632066" w:rsidRDefault="00DE5431" w:rsidP="0063206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632066">
        <w:rPr>
          <w:rFonts w:ascii="Times New Roman" w:eastAsia="Times New Roman" w:hAnsi="Times New Roman" w:cs="Times New Roman"/>
          <w:color w:val="000000"/>
        </w:rPr>
        <w:t># of referrals made to health and social protection services</w:t>
      </w:r>
    </w:p>
    <w:p w14:paraId="13E964B6" w14:textId="77777777" w:rsidR="00193944" w:rsidRDefault="00193944" w:rsidP="00632066">
      <w:pPr>
        <w:spacing w:after="0" w:line="240" w:lineRule="auto"/>
        <w:rPr>
          <w:rFonts w:ascii="Times New Roman" w:hAnsi="Times New Roman" w:cs="Times New Roman"/>
        </w:rPr>
      </w:pPr>
    </w:p>
    <w:p w14:paraId="7BC95E26" w14:textId="2BB137F6" w:rsidR="00DE5431" w:rsidRPr="00632066" w:rsidRDefault="00193944" w:rsidP="0063206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632066">
        <w:rPr>
          <w:rFonts w:ascii="Times New Roman" w:hAnsi="Times New Roman" w:cs="Times New Roman"/>
        </w:rPr>
        <w:t xml:space="preserve"># </w:t>
      </w:r>
      <w:r w:rsidR="00DE5431" w:rsidRPr="00632066">
        <w:rPr>
          <w:rFonts w:ascii="Times New Roman" w:eastAsia="Times New Roman" w:hAnsi="Times New Roman" w:cs="Times New Roman"/>
          <w:color w:val="000000"/>
        </w:rPr>
        <w:t xml:space="preserve">of the priority populations reached with the standardized, evidence-based intervention(s) required that are designed to promote the adoption of HIV prevention behaviors and service uptake </w:t>
      </w:r>
    </w:p>
    <w:p w14:paraId="772DD54E" w14:textId="77777777" w:rsidR="00193944" w:rsidRDefault="00193944" w:rsidP="00632066">
      <w:pPr>
        <w:spacing w:after="0" w:line="240" w:lineRule="auto"/>
        <w:rPr>
          <w:rFonts w:ascii="Times New Roman" w:hAnsi="Times New Roman" w:cs="Times New Roman"/>
        </w:rPr>
      </w:pPr>
    </w:p>
    <w:p w14:paraId="345D1B21" w14:textId="05E2FCE9" w:rsidR="00DE5431" w:rsidRPr="00632066" w:rsidRDefault="00193944" w:rsidP="0063206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632066">
        <w:rPr>
          <w:rFonts w:ascii="Times New Roman" w:hAnsi="Times New Roman" w:cs="Times New Roman"/>
        </w:rPr>
        <w:t>#</w:t>
      </w:r>
      <w:r w:rsidR="003228F3">
        <w:rPr>
          <w:rFonts w:ascii="Times New Roman" w:hAnsi="Times New Roman" w:cs="Times New Roman"/>
        </w:rPr>
        <w:t xml:space="preserve"> </w:t>
      </w:r>
      <w:r w:rsidR="00DE5431" w:rsidRPr="00632066">
        <w:rPr>
          <w:rFonts w:ascii="Times New Roman" w:eastAsia="Times New Roman" w:hAnsi="Times New Roman" w:cs="Times New Roman"/>
          <w:color w:val="000000"/>
        </w:rPr>
        <w:t xml:space="preserve">of individuals who received HIV Testing Services (HTS) and received their test results, disaggregated by HIV result </w:t>
      </w:r>
    </w:p>
    <w:p w14:paraId="72E69C53" w14:textId="77777777" w:rsidR="00193944" w:rsidRDefault="00193944" w:rsidP="00632066">
      <w:pPr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p w14:paraId="1408061B" w14:textId="700D240C" w:rsidR="00DE5431" w:rsidRPr="00632066" w:rsidRDefault="00193944" w:rsidP="0063206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632066">
        <w:rPr>
          <w:rFonts w:ascii="Times New Roman" w:hAnsi="Times New Roman" w:cs="Times New Roman"/>
        </w:rPr>
        <w:t xml:space="preserve">% </w:t>
      </w:r>
      <w:r w:rsidR="00DE5431" w:rsidRPr="00632066">
        <w:rPr>
          <w:rFonts w:ascii="Times New Roman" w:eastAsia="Times New Roman" w:hAnsi="Times New Roman" w:cs="Times New Roman"/>
          <w:color w:val="000000"/>
        </w:rPr>
        <w:t xml:space="preserve">of pregnant adolescents (10-19) with known HIV status at antenatal care (includes those who already knew their HIV status prior to ANC), disaggregated by HIV result </w:t>
      </w:r>
    </w:p>
    <w:p w14:paraId="12DEE74B" w14:textId="77777777" w:rsidR="00DE5431" w:rsidRPr="00193944" w:rsidRDefault="00DE5431" w:rsidP="00632066">
      <w:pPr>
        <w:spacing w:after="0"/>
        <w:rPr>
          <w:rFonts w:ascii="Times New Roman" w:hAnsi="Times New Roman" w:cs="Times New Roman"/>
        </w:rPr>
      </w:pPr>
    </w:p>
    <w:p w14:paraId="0C5BE58A" w14:textId="432CE369" w:rsidR="00DE5431" w:rsidRPr="00632066" w:rsidRDefault="00193944" w:rsidP="0063206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632066">
        <w:rPr>
          <w:rFonts w:ascii="Times New Roman" w:eastAsia="Times New Roman" w:hAnsi="Times New Roman" w:cs="Times New Roman"/>
          <w:color w:val="000000"/>
        </w:rPr>
        <w:t xml:space="preserve"># </w:t>
      </w:r>
      <w:r w:rsidR="00DE5431" w:rsidRPr="00632066">
        <w:rPr>
          <w:rFonts w:ascii="Times New Roman" w:eastAsia="Times New Roman" w:hAnsi="Times New Roman" w:cs="Times New Roman"/>
          <w:color w:val="000000"/>
        </w:rPr>
        <w:t xml:space="preserve">of adolescents and children newly enrolled on antiretroviral therapy (ART) </w:t>
      </w:r>
    </w:p>
    <w:p w14:paraId="3C81A8F0" w14:textId="77777777" w:rsidR="00DE5431" w:rsidRPr="00193944" w:rsidRDefault="00DE5431" w:rsidP="00632066">
      <w:pPr>
        <w:spacing w:after="0"/>
        <w:rPr>
          <w:rFonts w:ascii="Times New Roman" w:hAnsi="Times New Roman" w:cs="Times New Roman"/>
        </w:rPr>
      </w:pPr>
    </w:p>
    <w:p w14:paraId="553AD5CE" w14:textId="2C1D0125" w:rsidR="00DE5431" w:rsidRPr="00632066" w:rsidRDefault="00193944" w:rsidP="0063206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632066">
        <w:rPr>
          <w:rFonts w:ascii="Times New Roman" w:eastAsia="Times New Roman" w:hAnsi="Times New Roman" w:cs="Times New Roman"/>
          <w:color w:val="000000"/>
        </w:rPr>
        <w:t xml:space="preserve"># </w:t>
      </w:r>
      <w:r w:rsidR="00DE5431" w:rsidRPr="00632066">
        <w:rPr>
          <w:rFonts w:ascii="Times New Roman" w:eastAsia="Times New Roman" w:hAnsi="Times New Roman" w:cs="Times New Roman"/>
          <w:color w:val="000000"/>
        </w:rPr>
        <w:t>of adolescent girls, their partners and children currently receiving antiretroviral therapy (ART)</w:t>
      </w:r>
    </w:p>
    <w:p w14:paraId="4D2918C6" w14:textId="77777777" w:rsidR="00193944" w:rsidRPr="00193944" w:rsidRDefault="00193944" w:rsidP="0063206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3CA85512" w14:textId="6FC1C5A6" w:rsidR="00DE5431" w:rsidRPr="00632066" w:rsidRDefault="00193944" w:rsidP="0063206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632066">
        <w:rPr>
          <w:rFonts w:ascii="Times New Roman" w:eastAsia="Times New Roman" w:hAnsi="Times New Roman" w:cs="Times New Roman"/>
          <w:color w:val="000000"/>
        </w:rPr>
        <w:t>%</w:t>
      </w:r>
      <w:r w:rsidR="00DE5431" w:rsidRPr="00632066">
        <w:rPr>
          <w:rFonts w:ascii="Times New Roman" w:eastAsia="Times New Roman" w:hAnsi="Times New Roman" w:cs="Times New Roman"/>
          <w:color w:val="000000"/>
        </w:rPr>
        <w:t xml:space="preserve"> of HIV-positive pregnant adolescents who received ART to reduce the risk of mother-to-child-transmission (MTCT) during pregnancy </w:t>
      </w:r>
    </w:p>
    <w:p w14:paraId="20D47805" w14:textId="77777777" w:rsidR="00DE5431" w:rsidRPr="00193944" w:rsidRDefault="00DE5431" w:rsidP="00632066">
      <w:pPr>
        <w:spacing w:after="0"/>
        <w:rPr>
          <w:rFonts w:ascii="Times New Roman" w:hAnsi="Times New Roman" w:cs="Times New Roman"/>
        </w:rPr>
      </w:pPr>
    </w:p>
    <w:p w14:paraId="120D218D" w14:textId="5F7DDC8F" w:rsidR="00DE5431" w:rsidRPr="00632066" w:rsidRDefault="00193944" w:rsidP="0063206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632066">
        <w:rPr>
          <w:rFonts w:ascii="Times New Roman" w:eastAsia="Times New Roman" w:hAnsi="Times New Roman" w:cs="Times New Roman"/>
          <w:color w:val="000000"/>
        </w:rPr>
        <w:t>#</w:t>
      </w:r>
      <w:r w:rsidR="00DE5431" w:rsidRPr="00632066">
        <w:rPr>
          <w:rFonts w:ascii="Times New Roman" w:eastAsia="Times New Roman" w:hAnsi="Times New Roman" w:cs="Times New Roman"/>
          <w:color w:val="000000"/>
        </w:rPr>
        <w:t xml:space="preserve"> of infants born to H</w:t>
      </w:r>
      <w:r w:rsidRPr="00632066">
        <w:rPr>
          <w:rFonts w:ascii="Times New Roman" w:eastAsia="Times New Roman" w:hAnsi="Times New Roman" w:cs="Times New Roman"/>
          <w:color w:val="000000"/>
        </w:rPr>
        <w:t xml:space="preserve">IV infected adolescent mothers </w:t>
      </w:r>
      <w:r w:rsidR="00DE5431" w:rsidRPr="00632066">
        <w:rPr>
          <w:rFonts w:ascii="Times New Roman" w:eastAsia="Times New Roman" w:hAnsi="Times New Roman" w:cs="Times New Roman"/>
          <w:color w:val="000000"/>
        </w:rPr>
        <w:t xml:space="preserve">who had a virologic HIV test within 12 months of birth during the reporting period </w:t>
      </w:r>
    </w:p>
    <w:p w14:paraId="1CCCC783" w14:textId="77777777" w:rsidR="00DE5431" w:rsidRPr="00193944" w:rsidRDefault="00DE5431" w:rsidP="00632066">
      <w:pPr>
        <w:spacing w:after="0"/>
        <w:rPr>
          <w:rFonts w:ascii="Times New Roman" w:hAnsi="Times New Roman" w:cs="Times New Roman"/>
        </w:rPr>
      </w:pPr>
    </w:p>
    <w:p w14:paraId="770EA349" w14:textId="77777777" w:rsidR="00DE5431" w:rsidRPr="00632066" w:rsidRDefault="00193944" w:rsidP="0063206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632066">
        <w:rPr>
          <w:rFonts w:ascii="Times New Roman" w:eastAsia="Times New Roman" w:hAnsi="Times New Roman" w:cs="Times New Roman"/>
          <w:color w:val="000000"/>
        </w:rPr>
        <w:t>#</w:t>
      </w:r>
      <w:r w:rsidR="00DE5431" w:rsidRPr="00632066">
        <w:rPr>
          <w:rFonts w:ascii="Times New Roman" w:eastAsia="Times New Roman" w:hAnsi="Times New Roman" w:cs="Times New Roman"/>
          <w:color w:val="000000"/>
        </w:rPr>
        <w:t xml:space="preserve"> of infants born to H</w:t>
      </w:r>
      <w:r w:rsidRPr="00632066">
        <w:rPr>
          <w:rFonts w:ascii="Times New Roman" w:eastAsia="Times New Roman" w:hAnsi="Times New Roman" w:cs="Times New Roman"/>
          <w:color w:val="000000"/>
        </w:rPr>
        <w:t xml:space="preserve">IV infected adolescent mothers </w:t>
      </w:r>
      <w:r w:rsidR="00DE5431" w:rsidRPr="00632066">
        <w:rPr>
          <w:rFonts w:ascii="Times New Roman" w:eastAsia="Times New Roman" w:hAnsi="Times New Roman" w:cs="Times New Roman"/>
          <w:color w:val="000000"/>
        </w:rPr>
        <w:t>who had an up to date appropriate immunization</w:t>
      </w:r>
    </w:p>
    <w:p w14:paraId="079B184A" w14:textId="77777777" w:rsidR="00DE5431" w:rsidRPr="00193944" w:rsidRDefault="00DE5431" w:rsidP="00632066">
      <w:pPr>
        <w:spacing w:after="0"/>
        <w:rPr>
          <w:rFonts w:ascii="Times New Roman" w:hAnsi="Times New Roman" w:cs="Times New Roman"/>
        </w:rPr>
      </w:pPr>
    </w:p>
    <w:p w14:paraId="63FF9098" w14:textId="77777777" w:rsidR="00DE5431" w:rsidRPr="00632066" w:rsidRDefault="00DE5431" w:rsidP="0063206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632066">
        <w:rPr>
          <w:rFonts w:ascii="Times New Roman" w:eastAsia="Times New Roman" w:hAnsi="Times New Roman" w:cs="Times New Roman"/>
          <w:color w:val="000000"/>
        </w:rPr>
        <w:t># of adolescent mother-infants pairs keeping post-natal/Child Welfare Services appointments</w:t>
      </w:r>
    </w:p>
    <w:p w14:paraId="5E5AFC85" w14:textId="77777777" w:rsidR="00DE5431" w:rsidRPr="00193944" w:rsidRDefault="00DE5431" w:rsidP="00632066">
      <w:pPr>
        <w:spacing w:after="0"/>
        <w:rPr>
          <w:rFonts w:ascii="Times New Roman" w:hAnsi="Times New Roman" w:cs="Times New Roman"/>
        </w:rPr>
      </w:pPr>
    </w:p>
    <w:p w14:paraId="63966A55" w14:textId="7A834013" w:rsidR="00DE5431" w:rsidRPr="00632066" w:rsidRDefault="00193944" w:rsidP="0063206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632066">
        <w:rPr>
          <w:rFonts w:ascii="Times New Roman" w:eastAsia="Times New Roman" w:hAnsi="Times New Roman" w:cs="Times New Roman"/>
          <w:color w:val="000000"/>
        </w:rPr>
        <w:t>#</w:t>
      </w:r>
      <w:r w:rsidR="00DE5431" w:rsidRPr="00632066">
        <w:rPr>
          <w:rFonts w:ascii="Times New Roman" w:eastAsia="Times New Roman" w:hAnsi="Times New Roman" w:cs="Times New Roman"/>
          <w:color w:val="000000"/>
        </w:rPr>
        <w:t xml:space="preserve"> of infants born to adolescent </w:t>
      </w:r>
      <w:proofErr w:type="gramStart"/>
      <w:r w:rsidR="00DE5431" w:rsidRPr="00632066">
        <w:rPr>
          <w:rFonts w:ascii="Times New Roman" w:eastAsia="Times New Roman" w:hAnsi="Times New Roman" w:cs="Times New Roman"/>
          <w:color w:val="000000"/>
        </w:rPr>
        <w:t>mothers  who</w:t>
      </w:r>
      <w:proofErr w:type="gramEnd"/>
      <w:r w:rsidR="00DE5431" w:rsidRPr="00632066">
        <w:rPr>
          <w:rFonts w:ascii="Times New Roman" w:eastAsia="Times New Roman" w:hAnsi="Times New Roman" w:cs="Times New Roman"/>
          <w:color w:val="000000"/>
        </w:rPr>
        <w:t xml:space="preserve"> have age appropriate developmental milestones </w:t>
      </w:r>
    </w:p>
    <w:p w14:paraId="1C7A2DED" w14:textId="77777777" w:rsidR="00DE5431" w:rsidRPr="00193944" w:rsidRDefault="00DE5431" w:rsidP="00632066">
      <w:pPr>
        <w:rPr>
          <w:rFonts w:ascii="Times New Roman" w:hAnsi="Times New Roman" w:cs="Times New Roman"/>
        </w:rPr>
      </w:pPr>
    </w:p>
    <w:p w14:paraId="164097EB" w14:textId="77777777" w:rsidR="00DE5431" w:rsidRPr="00632066" w:rsidRDefault="00193944" w:rsidP="0063206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632066">
        <w:rPr>
          <w:rFonts w:ascii="Times New Roman" w:eastAsia="Times New Roman" w:hAnsi="Times New Roman" w:cs="Times New Roman"/>
          <w:color w:val="000000"/>
        </w:rPr>
        <w:t xml:space="preserve"># </w:t>
      </w:r>
      <w:r w:rsidR="00DE5431" w:rsidRPr="00632066">
        <w:rPr>
          <w:rFonts w:ascii="Times New Roman" w:eastAsia="Times New Roman" w:hAnsi="Times New Roman" w:cs="Times New Roman"/>
          <w:color w:val="000000"/>
        </w:rPr>
        <w:t>of pregnant adolescent/mothers with completed referrals for social protection</w:t>
      </w:r>
    </w:p>
    <w:p w14:paraId="4710DC66" w14:textId="77777777" w:rsidR="00DE5431" w:rsidRPr="00193944" w:rsidRDefault="00DE5431" w:rsidP="00632066">
      <w:pPr>
        <w:spacing w:after="0"/>
        <w:rPr>
          <w:rFonts w:ascii="Times New Roman" w:hAnsi="Times New Roman" w:cs="Times New Roman"/>
        </w:rPr>
      </w:pPr>
    </w:p>
    <w:p w14:paraId="6CE42093" w14:textId="183E08D9" w:rsidR="00DE5431" w:rsidRPr="00632066" w:rsidRDefault="00193944" w:rsidP="0063206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632066">
        <w:rPr>
          <w:rFonts w:ascii="Times New Roman" w:eastAsia="Times New Roman" w:hAnsi="Times New Roman" w:cs="Times New Roman"/>
          <w:color w:val="000000"/>
        </w:rPr>
        <w:t xml:space="preserve"># of </w:t>
      </w:r>
      <w:r w:rsidR="00DE5431" w:rsidRPr="00632066">
        <w:rPr>
          <w:rFonts w:ascii="Times New Roman" w:eastAsia="Times New Roman" w:hAnsi="Times New Roman" w:cs="Times New Roman"/>
          <w:color w:val="000000"/>
        </w:rPr>
        <w:t>pregnant adole</w:t>
      </w:r>
      <w:r w:rsidRPr="00632066">
        <w:rPr>
          <w:rFonts w:ascii="Times New Roman" w:eastAsia="Times New Roman" w:hAnsi="Times New Roman" w:cs="Times New Roman"/>
          <w:color w:val="000000"/>
        </w:rPr>
        <w:t xml:space="preserve">scent girls/adolescent mothers </w:t>
      </w:r>
      <w:r w:rsidR="00DE5431" w:rsidRPr="00632066">
        <w:rPr>
          <w:rFonts w:ascii="Times New Roman" w:eastAsia="Times New Roman" w:hAnsi="Times New Roman" w:cs="Times New Roman"/>
          <w:color w:val="000000"/>
        </w:rPr>
        <w:t xml:space="preserve">receiving post-GBV care </w:t>
      </w:r>
    </w:p>
    <w:p w14:paraId="06C29A59" w14:textId="77777777" w:rsidR="00DE5431" w:rsidRPr="00193944" w:rsidRDefault="00DE5431" w:rsidP="00632066">
      <w:pPr>
        <w:spacing w:after="0"/>
        <w:rPr>
          <w:rFonts w:ascii="Times New Roman" w:hAnsi="Times New Roman" w:cs="Times New Roman"/>
        </w:rPr>
      </w:pPr>
    </w:p>
    <w:p w14:paraId="72A7EE05" w14:textId="77777777" w:rsidR="00DE5431" w:rsidRPr="00632066" w:rsidRDefault="00193944" w:rsidP="0063206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632066">
        <w:rPr>
          <w:rFonts w:ascii="Times New Roman" w:eastAsia="Times New Roman" w:hAnsi="Times New Roman" w:cs="Times New Roman"/>
          <w:color w:val="000000"/>
        </w:rPr>
        <w:t>#</w:t>
      </w:r>
      <w:r w:rsidR="00DE5431" w:rsidRPr="00632066">
        <w:rPr>
          <w:rFonts w:ascii="Times New Roman" w:eastAsia="Times New Roman" w:hAnsi="Times New Roman" w:cs="Times New Roman"/>
          <w:color w:val="000000"/>
        </w:rPr>
        <w:t xml:space="preserve"> of adolescent mother re-admitted to school after childbirth  </w:t>
      </w:r>
    </w:p>
    <w:p w14:paraId="2F631DAB" w14:textId="77777777" w:rsidR="00DE5431" w:rsidRPr="00193944" w:rsidRDefault="00DE5431" w:rsidP="00632066">
      <w:pPr>
        <w:spacing w:after="0"/>
        <w:rPr>
          <w:rFonts w:ascii="Times New Roman" w:hAnsi="Times New Roman" w:cs="Times New Roman"/>
        </w:rPr>
      </w:pPr>
    </w:p>
    <w:p w14:paraId="0875F9AC" w14:textId="77777777" w:rsidR="00193944" w:rsidRPr="00632066" w:rsidRDefault="00193944" w:rsidP="0063206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632066">
        <w:rPr>
          <w:rFonts w:ascii="Times New Roman" w:eastAsia="Times New Roman" w:hAnsi="Times New Roman" w:cs="Times New Roman"/>
          <w:color w:val="000000"/>
        </w:rPr>
        <w:t xml:space="preserve"># of pregnant adolescents retained in school during pregnancy  </w:t>
      </w:r>
    </w:p>
    <w:p w14:paraId="30F7F914" w14:textId="77777777" w:rsidR="00193944" w:rsidRPr="00193944" w:rsidRDefault="00193944" w:rsidP="00632066">
      <w:pPr>
        <w:spacing w:after="0"/>
        <w:rPr>
          <w:rFonts w:ascii="Times New Roman" w:hAnsi="Times New Roman" w:cs="Times New Roman"/>
        </w:rPr>
      </w:pPr>
    </w:p>
    <w:p w14:paraId="341B3395" w14:textId="77777777" w:rsidR="00193944" w:rsidRPr="00632066" w:rsidRDefault="00193944" w:rsidP="0063206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632066">
        <w:rPr>
          <w:rFonts w:ascii="Times New Roman" w:eastAsia="Times New Roman" w:hAnsi="Times New Roman" w:cs="Times New Roman"/>
          <w:color w:val="000000"/>
        </w:rPr>
        <w:t xml:space="preserve"># of households supporting the pregnant adolescent to access Health and social services </w:t>
      </w:r>
    </w:p>
    <w:p w14:paraId="1296A144" w14:textId="77777777" w:rsidR="00193944" w:rsidRPr="00193944" w:rsidRDefault="00193944" w:rsidP="00632066">
      <w:pPr>
        <w:spacing w:after="0"/>
        <w:rPr>
          <w:rFonts w:ascii="Times New Roman" w:hAnsi="Times New Roman" w:cs="Times New Roman"/>
        </w:rPr>
      </w:pPr>
    </w:p>
    <w:p w14:paraId="37B561C7" w14:textId="77777777" w:rsidR="00193944" w:rsidRPr="00632066" w:rsidRDefault="00193944" w:rsidP="0063206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632066">
        <w:rPr>
          <w:rFonts w:ascii="Times New Roman" w:eastAsia="Times New Roman" w:hAnsi="Times New Roman" w:cs="Times New Roman"/>
          <w:color w:val="000000"/>
        </w:rPr>
        <w:t xml:space="preserve">% of enrolled girls and young mothers retained in the program at 12 months after enrollment </w:t>
      </w:r>
    </w:p>
    <w:p w14:paraId="4474F259" w14:textId="77777777" w:rsidR="00193944" w:rsidRPr="00193944" w:rsidRDefault="00193944" w:rsidP="00193944">
      <w:pPr>
        <w:spacing w:after="0"/>
        <w:rPr>
          <w:rFonts w:ascii="Times New Roman" w:hAnsi="Times New Roman" w:cs="Times New Roman"/>
        </w:rPr>
      </w:pPr>
    </w:p>
    <w:p w14:paraId="221ACBEB" w14:textId="77777777" w:rsidR="00193944" w:rsidRPr="00DE5431" w:rsidRDefault="00193944" w:rsidP="00DE5431"/>
    <w:sectPr w:rsidR="00193944" w:rsidRPr="00DE54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B02497" w14:textId="77777777" w:rsidR="003837CC" w:rsidRDefault="003837CC" w:rsidP="00DE5431">
      <w:pPr>
        <w:spacing w:after="0" w:line="240" w:lineRule="auto"/>
      </w:pPr>
      <w:r>
        <w:separator/>
      </w:r>
    </w:p>
  </w:endnote>
  <w:endnote w:type="continuationSeparator" w:id="0">
    <w:p w14:paraId="6BEFE9DC" w14:textId="77777777" w:rsidR="003837CC" w:rsidRDefault="003837CC" w:rsidP="00DE54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73CDD2" w14:textId="77777777" w:rsidR="003837CC" w:rsidRDefault="003837CC" w:rsidP="00DE5431">
      <w:pPr>
        <w:spacing w:after="0" w:line="240" w:lineRule="auto"/>
      </w:pPr>
      <w:r>
        <w:separator/>
      </w:r>
    </w:p>
  </w:footnote>
  <w:footnote w:type="continuationSeparator" w:id="0">
    <w:p w14:paraId="6603D27E" w14:textId="77777777" w:rsidR="003837CC" w:rsidRDefault="003837CC" w:rsidP="00DE54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2068DC"/>
    <w:multiLevelType w:val="hybridMultilevel"/>
    <w:tmpl w:val="389C48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5431"/>
    <w:rsid w:val="00193944"/>
    <w:rsid w:val="003228F3"/>
    <w:rsid w:val="003837CC"/>
    <w:rsid w:val="00462BF7"/>
    <w:rsid w:val="004C7BB2"/>
    <w:rsid w:val="00632066"/>
    <w:rsid w:val="00845BC3"/>
    <w:rsid w:val="00886611"/>
    <w:rsid w:val="00D32BF8"/>
    <w:rsid w:val="00DE5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7B338"/>
  <w15:chartTrackingRefBased/>
  <w15:docId w15:val="{937576E5-4B40-4AF0-8F1C-80656E0F3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54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5431"/>
  </w:style>
  <w:style w:type="paragraph" w:styleId="Footer">
    <w:name w:val="footer"/>
    <w:basedOn w:val="Normal"/>
    <w:link w:val="FooterChar"/>
    <w:uiPriority w:val="99"/>
    <w:unhideWhenUsed/>
    <w:rsid w:val="00DE54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5431"/>
  </w:style>
  <w:style w:type="paragraph" w:styleId="ListParagraph">
    <w:name w:val="List Paragraph"/>
    <w:basedOn w:val="Normal"/>
    <w:uiPriority w:val="34"/>
    <w:qFormat/>
    <w:rsid w:val="006320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00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0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0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7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DBA0998C788449802B11EBA715AF3F" ma:contentTypeVersion="12" ma:contentTypeDescription="Create a new document." ma:contentTypeScope="" ma:versionID="d4fa9747569131c315d690be24fc9759">
  <xsd:schema xmlns:xsd="http://www.w3.org/2001/XMLSchema" xmlns:xs="http://www.w3.org/2001/XMLSchema" xmlns:p="http://schemas.microsoft.com/office/2006/metadata/properties" xmlns:ns3="37de9d6a-7b1d-4726-a35c-76ec88155162" xmlns:ns4="be07552f-da15-49d3-8db5-d50bf721e768" targetNamespace="http://schemas.microsoft.com/office/2006/metadata/properties" ma:root="true" ma:fieldsID="86a5372c7bed804ce1c845382cdc7220" ns3:_="" ns4:_="">
    <xsd:import namespace="37de9d6a-7b1d-4726-a35c-76ec88155162"/>
    <xsd:import namespace="be07552f-da15-49d3-8db5-d50bf721e76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de9d6a-7b1d-4726-a35c-76ec881551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07552f-da15-49d3-8db5-d50bf721e76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ED8881E-DADA-44D5-A12F-9DB680D38F4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38D1B06-F69C-4F07-AD04-4FD45120F1F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B8B54E8-1989-4D20-BBDC-E66624C707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de9d6a-7b1d-4726-a35c-76ec88155162"/>
    <ds:schemaRef ds:uri="be07552f-da15-49d3-8db5-d50bf721e7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0</Words>
  <Characters>22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SI</Company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a Duffy</dc:creator>
  <cp:keywords/>
  <dc:description/>
  <cp:lastModifiedBy>Marcy Levy</cp:lastModifiedBy>
  <cp:revision>2</cp:revision>
  <dcterms:created xsi:type="dcterms:W3CDTF">2021-03-20T14:43:00Z</dcterms:created>
  <dcterms:modified xsi:type="dcterms:W3CDTF">2021-03-20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DBA0998C788449802B11EBA715AF3F</vt:lpwstr>
  </property>
</Properties>
</file>